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E07" w:rsidRPr="001C4E07" w:rsidRDefault="001C4E07" w:rsidP="001C4E07">
      <w:pPr>
        <w:widowControl/>
        <w:rPr>
          <w:rFonts w:ascii="Times New Roman" w:hAnsi="Times New Roman" w:cs="Times New Roman"/>
        </w:rPr>
      </w:pPr>
      <w:r w:rsidRPr="001C4E07">
        <w:rPr>
          <w:rFonts w:ascii="Times New Roman" w:hAnsi="Times New Roman" w:cs="Times New Roman"/>
          <w:b/>
        </w:rPr>
        <w:t xml:space="preserve">Table </w:t>
      </w:r>
      <w:r w:rsidRPr="001C4E07">
        <w:rPr>
          <w:rFonts w:ascii="Times New Roman" w:hAnsi="Times New Roman" w:cs="Times New Roman" w:hint="eastAsia"/>
          <w:b/>
        </w:rPr>
        <w:t>S</w:t>
      </w:r>
      <w:r w:rsidRPr="001C4E07">
        <w:rPr>
          <w:rFonts w:ascii="Times New Roman" w:hAnsi="Times New Roman" w:cs="Times New Roman"/>
          <w:b/>
        </w:rPr>
        <w:t>1</w:t>
      </w:r>
      <w:r w:rsidRPr="001C4E07">
        <w:rPr>
          <w:rFonts w:ascii="Times New Roman" w:hAnsi="Times New Roman" w:cs="Times New Roman"/>
        </w:rPr>
        <w:t xml:space="preserve"> Information about the Small interfering RNA used in </w:t>
      </w:r>
      <w:r w:rsidRPr="001C4E07">
        <w:rPr>
          <w:rFonts w:ascii="Times New Roman" w:hAnsi="Times New Roman" w:cs="Times New Roman" w:hint="eastAsia"/>
        </w:rPr>
        <w:t>the study</w:t>
      </w:r>
    </w:p>
    <w:tbl>
      <w:tblPr>
        <w:tblW w:w="7541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687"/>
        <w:gridCol w:w="3854"/>
      </w:tblGrid>
      <w:tr w:rsidR="001C4E07" w:rsidRPr="00A83FD7" w:rsidTr="006516FA">
        <w:trPr>
          <w:trHeight w:val="330"/>
        </w:trPr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Gene</w:t>
            </w:r>
          </w:p>
        </w:tc>
        <w:tc>
          <w:tcPr>
            <w:tcW w:w="3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S</w:t>
            </w: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equences</w:t>
            </w:r>
          </w:p>
        </w:tc>
      </w:tr>
      <w:tr w:rsidR="001C4E07" w:rsidRPr="00A83FD7" w:rsidTr="006516FA">
        <w:trPr>
          <w:trHeight w:val="330"/>
        </w:trPr>
        <w:tc>
          <w:tcPr>
            <w:tcW w:w="368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nRNP70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ense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85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GCUCCGGAGAAUGGGUAUUTT</w:t>
            </w:r>
          </w:p>
        </w:tc>
      </w:tr>
      <w:tr w:rsidR="001C4E07" w:rsidRPr="00A83FD7" w:rsidTr="006516FA">
        <w:trPr>
          <w:trHeight w:val="330"/>
        </w:trPr>
        <w:tc>
          <w:tcPr>
            <w:tcW w:w="368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nRNP70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ntisense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85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AUACCCAUUCUCCGGAGCTT</w:t>
            </w:r>
          </w:p>
        </w:tc>
      </w:tr>
      <w:tr w:rsidR="001C4E07" w:rsidRPr="00A83FD7" w:rsidTr="006516FA">
        <w:trPr>
          <w:trHeight w:val="330"/>
        </w:trPr>
        <w:tc>
          <w:tcPr>
            <w:tcW w:w="368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hnRNP I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ense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85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GCACAGUGUUGAAGAUCAUTT</w:t>
            </w:r>
          </w:p>
        </w:tc>
      </w:tr>
      <w:tr w:rsidR="001C4E07" w:rsidRPr="00A83FD7" w:rsidTr="006516FA">
        <w:trPr>
          <w:trHeight w:val="330"/>
        </w:trPr>
        <w:tc>
          <w:tcPr>
            <w:tcW w:w="368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hnRNP I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ntisense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85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UGAUCUUCAACACUGUGCTT</w:t>
            </w:r>
          </w:p>
        </w:tc>
      </w:tr>
      <w:tr w:rsidR="001C4E07" w:rsidRPr="00A83FD7" w:rsidTr="006516FA">
        <w:trPr>
          <w:trHeight w:val="330"/>
        </w:trPr>
        <w:tc>
          <w:tcPr>
            <w:tcW w:w="368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crambled control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ense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85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 w:hint="eastAsia"/>
                <w:iCs/>
                <w:color w:val="000000" w:themeColor="text1"/>
                <w:szCs w:val="24"/>
              </w:rPr>
              <w:t>UUCUCCGAACGUGUCACGUTT</w:t>
            </w:r>
          </w:p>
        </w:tc>
      </w:tr>
      <w:tr w:rsidR="001C4E07" w:rsidRPr="00A83FD7" w:rsidTr="006516FA">
        <w:trPr>
          <w:trHeight w:val="330"/>
        </w:trPr>
        <w:tc>
          <w:tcPr>
            <w:tcW w:w="3687" w:type="dxa"/>
            <w:tcBorders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scrambled control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 xml:space="preserve"> (</w:t>
            </w: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antisense</w:t>
            </w:r>
            <w:r w:rsidRPr="00A83FD7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854" w:type="dxa"/>
            <w:tcBorders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CGUGACACGUUCGGAGAATT</w:t>
            </w:r>
          </w:p>
        </w:tc>
      </w:tr>
    </w:tbl>
    <w:p w:rsidR="001C4E07" w:rsidRPr="00A83FD7" w:rsidRDefault="001C4E07" w:rsidP="001C4E07">
      <w:pPr>
        <w:rPr>
          <w:color w:val="000000" w:themeColor="text1"/>
        </w:rPr>
      </w:pPr>
    </w:p>
    <w:p w:rsidR="001C4E07" w:rsidRPr="00A83FD7" w:rsidRDefault="001C4E07" w:rsidP="001C4E07">
      <w:pPr>
        <w:rPr>
          <w:rFonts w:ascii="Times New Roman" w:hAnsi="Times New Roman" w:cs="Times New Roman"/>
          <w:color w:val="000000" w:themeColor="text1"/>
        </w:rPr>
      </w:pPr>
    </w:p>
    <w:p w:rsidR="001C4E07" w:rsidRPr="00A83FD7" w:rsidRDefault="001C4E07" w:rsidP="001C4E07">
      <w:pPr>
        <w:widowControl/>
        <w:rPr>
          <w:rFonts w:ascii="Times New Roman" w:hAnsi="Times New Roman" w:cs="Times New Roman"/>
          <w:color w:val="000000" w:themeColor="text1"/>
        </w:rPr>
      </w:pPr>
      <w:r w:rsidRPr="00A83FD7">
        <w:rPr>
          <w:rFonts w:ascii="Times New Roman" w:hAnsi="Times New Roman" w:cs="Times New Roman"/>
          <w:color w:val="000000" w:themeColor="text1"/>
        </w:rPr>
        <w:br w:type="page"/>
      </w:r>
    </w:p>
    <w:p w:rsidR="001C4E07" w:rsidRPr="00A83FD7" w:rsidRDefault="001C4E07" w:rsidP="001C4E07">
      <w:pPr>
        <w:widowControl/>
        <w:rPr>
          <w:rFonts w:ascii="Times New Roman" w:hAnsi="Times New Roman" w:cs="Times New Roman"/>
          <w:color w:val="000000" w:themeColor="text1"/>
        </w:rPr>
      </w:pPr>
      <w:r w:rsidRPr="001C4E07">
        <w:rPr>
          <w:rFonts w:ascii="Times New Roman" w:hAnsi="Times New Roman" w:cs="Times New Roman"/>
          <w:b/>
        </w:rPr>
        <w:lastRenderedPageBreak/>
        <w:t>Table S2</w:t>
      </w:r>
      <w:r w:rsidRPr="001C4E07">
        <w:rPr>
          <w:rFonts w:ascii="Times New Roman" w:hAnsi="Times New Roman" w:cs="Times New Roman"/>
        </w:rPr>
        <w:t xml:space="preserve"> Information about the primers used in reverse transcription polymerase </w:t>
      </w:r>
      <w:r w:rsidRPr="00A83FD7">
        <w:rPr>
          <w:rFonts w:ascii="Times New Roman" w:hAnsi="Times New Roman" w:cs="Times New Roman"/>
          <w:color w:val="000000" w:themeColor="text1"/>
        </w:rPr>
        <w:t>chain reaction</w:t>
      </w:r>
    </w:p>
    <w:tbl>
      <w:tblPr>
        <w:tblW w:w="8789" w:type="dxa"/>
        <w:tblInd w:w="-1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418"/>
        <w:gridCol w:w="3827"/>
        <w:gridCol w:w="3544"/>
      </w:tblGrid>
      <w:tr w:rsidR="001C4E07" w:rsidRPr="00A83FD7" w:rsidTr="006516FA">
        <w:trPr>
          <w:trHeight w:val="33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Reverse primer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AATF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AGTGAGGATGATGGTGTG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TCCAGCTTCCTCTTTGCAG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AIFM1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TGCTTTGAAGCAGAAGCTG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GTTCTGGTGTCAGCCCTAA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API5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AGGCCGACCTAGAACAGAC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ACTCATCTCCGCCAACAAT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ATM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TTTGATTGAATTGATGGCA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AACTTCCGTAAGGCATCG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BCL-X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3FD7">
              <w:rPr>
                <w:rFonts w:ascii="Times New Roman" w:hAnsi="Times New Roman" w:cs="Times New Roman"/>
                <w:color w:val="000000" w:themeColor="text1"/>
              </w:rPr>
              <w:t>GACGAGTTTGAACTGCGGTA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83FD7">
              <w:rPr>
                <w:rFonts w:ascii="Times New Roman" w:hAnsi="Times New Roman" w:cs="Times New Roman"/>
                <w:color w:val="000000" w:themeColor="text1"/>
              </w:rPr>
              <w:t>TGCTGCATTGTTCCCATAGA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HIPK3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GCCTGCCACTACCAAGAAA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AGCAATTTCTTGCCTCTC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hnRNP C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GACGAAGACTGAGCGGTT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GAGTTCATGGAGCGAGGAT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hnRNP I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TCTCCGCCATTTTGTGAGTC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TCAGGAGGTTGGTGACCTT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KDM4A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TGCACGAGGAAGAAAGGAA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CAGTTGGCTCAGAGGCTTG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KDM5A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TGAGACCTGTGCTTCTGTG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GTTTCATCCATCATGGCCT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KDM5C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GACCCTCTTGGCTACATC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GTAGTGGGAGCGTAGCAAGG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KDM7A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CCGCTTCATGATCGAGT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GTCATGTCTGTGCCAGTTC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NFKB1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TGGAAGCACGAATGACAGA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TTTCCTCCCCTCCAGTCA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SMAC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AGTAACCCTGTGTGCGGTTC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TGCCACACTTCATCTTCCT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snRNP70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TCACAATGATCCCAATGCTC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TCGATGAAGGCATAGCCAC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SRSF1</w:t>
            </w:r>
          </w:p>
        </w:tc>
        <w:tc>
          <w:tcPr>
            <w:tcW w:w="3827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GCGGTCTGAAAACAGAGTGG</w:t>
            </w:r>
          </w:p>
        </w:tc>
        <w:tc>
          <w:tcPr>
            <w:tcW w:w="3544" w:type="dxa"/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TGCTGTTGCTTCTGCTACG</w:t>
            </w:r>
          </w:p>
        </w:tc>
      </w:tr>
      <w:tr w:rsidR="001C4E07" w:rsidRPr="00A83FD7" w:rsidTr="006516FA">
        <w:trPr>
          <w:trHeight w:val="330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/>
                <w:color w:val="000000" w:themeColor="text1"/>
                <w:szCs w:val="24"/>
              </w:rPr>
              <w:t>SRSF3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AGCCTCACCTCACCATTTC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</w:tcPr>
          <w:p w:rsidR="001C4E07" w:rsidRPr="00A83FD7" w:rsidRDefault="001C4E07" w:rsidP="006516FA">
            <w:pPr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</w:pPr>
            <w:r w:rsidRPr="00A83FD7">
              <w:rPr>
                <w:rFonts w:ascii="Times New Roman" w:eastAsia="新細明體" w:hAnsi="Times New Roman" w:cs="Times New Roman"/>
                <w:iCs/>
                <w:color w:val="000000" w:themeColor="text1"/>
                <w:szCs w:val="24"/>
              </w:rPr>
              <w:t>CACCACTTCTCTTGCAAACTG</w:t>
            </w:r>
          </w:p>
        </w:tc>
      </w:tr>
    </w:tbl>
    <w:p w:rsidR="001C4E07" w:rsidRPr="00A83FD7" w:rsidRDefault="001C4E07" w:rsidP="001C4E07">
      <w:pPr>
        <w:rPr>
          <w:rFonts w:ascii="Times New Roman" w:hAnsi="Times New Roman" w:cs="Times New Roman"/>
          <w:color w:val="000000" w:themeColor="text1"/>
        </w:rPr>
      </w:pPr>
    </w:p>
    <w:p w:rsidR="001C4E07" w:rsidRDefault="001C4E07" w:rsidP="000A61FA">
      <w:pPr>
        <w:widowControl/>
        <w:rPr>
          <w:rFonts w:ascii="Times New Roman" w:hAnsi="Times New Roman" w:cs="Times New Roman"/>
          <w:color w:val="000000" w:themeColor="text1"/>
        </w:rPr>
      </w:pPr>
    </w:p>
    <w:p w:rsidR="001C4E07" w:rsidRDefault="001C4E07">
      <w:pPr>
        <w:widowControl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br w:type="page"/>
      </w:r>
    </w:p>
    <w:p w:rsidR="000A61FA" w:rsidRPr="00A83FD7" w:rsidRDefault="000A61FA" w:rsidP="000A61FA">
      <w:pPr>
        <w:widowControl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CF03C5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C455AE">
        <w:rPr>
          <w:rFonts w:ascii="Times New Roman" w:hAnsi="Times New Roman" w:cs="Times New Roman"/>
          <w:b/>
          <w:color w:val="000000" w:themeColor="text1"/>
        </w:rPr>
        <w:t>3</w:t>
      </w:r>
      <w:r w:rsidRPr="00A83FD7">
        <w:rPr>
          <w:rFonts w:ascii="Times New Roman" w:hAnsi="Times New Roman" w:cs="Times New Roman"/>
          <w:color w:val="000000" w:themeColor="text1"/>
        </w:rPr>
        <w:t xml:space="preserve"> Ten known target proteins of amiloride collected from BindingDB</w:t>
      </w:r>
    </w:p>
    <w:tbl>
      <w:tblPr>
        <w:tblW w:w="8188" w:type="dxa"/>
        <w:tblLayout w:type="fixed"/>
        <w:tblLook w:val="0420" w:firstRow="1" w:lastRow="0" w:firstColumn="0" w:lastColumn="0" w:noHBand="0" w:noVBand="1"/>
      </w:tblPr>
      <w:tblGrid>
        <w:gridCol w:w="5211"/>
        <w:gridCol w:w="2977"/>
      </w:tblGrid>
      <w:tr w:rsidR="00A83FD7" w:rsidRPr="00A83FD7" w:rsidTr="000A61FA">
        <w:trPr>
          <w:trHeight w:val="424"/>
        </w:trPr>
        <w:tc>
          <w:tcPr>
            <w:tcW w:w="5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iCs/>
                <w:color w:val="000000" w:themeColor="text1"/>
                <w:kern w:val="24"/>
              </w:rPr>
              <w:t xml:space="preserve"> Protein nam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iCs/>
                <w:color w:val="000000" w:themeColor="text1"/>
                <w:kern w:val="0"/>
              </w:rPr>
            </w:pPr>
            <w:r w:rsidRPr="00A83FD7">
              <w:rPr>
                <w:rFonts w:ascii="Times New Roman" w:hAnsi="Times New Roman" w:cs="Times New Roman"/>
                <w:iCs/>
                <w:color w:val="000000" w:themeColor="text1"/>
                <w:kern w:val="24"/>
              </w:rPr>
              <w:t>Uniprot ID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tcBorders>
              <w:top w:val="single" w:sz="8" w:space="0" w:color="auto"/>
            </w:tcBorders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erotonin Transporter (SERT)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31652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Adenosine A1 receptor</w:t>
            </w:r>
          </w:p>
        </w:tc>
        <w:tc>
          <w:tcPr>
            <w:tcW w:w="2977" w:type="dxa"/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28190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Urokinase-type plasminogen activator (uPA)</w:t>
            </w:r>
          </w:p>
        </w:tc>
        <w:tc>
          <w:tcPr>
            <w:tcW w:w="2977" w:type="dxa"/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00749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Adenosine receptors; A1 &amp; A2</w:t>
            </w:r>
          </w:p>
        </w:tc>
        <w:tc>
          <w:tcPr>
            <w:tcW w:w="2977" w:type="dxa"/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29274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olute carrier family 22 member 2</w:t>
            </w:r>
          </w:p>
        </w:tc>
        <w:tc>
          <w:tcPr>
            <w:tcW w:w="2977" w:type="dxa"/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9R0W2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olute carrier family 22 member 1</w:t>
            </w:r>
          </w:p>
        </w:tc>
        <w:tc>
          <w:tcPr>
            <w:tcW w:w="2977" w:type="dxa"/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63089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Vascular adhesion protein 1(VAP-1)</w:t>
            </w:r>
          </w:p>
        </w:tc>
        <w:tc>
          <w:tcPr>
            <w:tcW w:w="2977" w:type="dxa"/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16853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Amiloride-sensitive sodium channel alpha-subunit</w:t>
            </w:r>
          </w:p>
        </w:tc>
        <w:tc>
          <w:tcPr>
            <w:tcW w:w="2977" w:type="dxa"/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37088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olo-Like Kinase 1</w:t>
            </w:r>
          </w:p>
        </w:tc>
        <w:tc>
          <w:tcPr>
            <w:tcW w:w="2977" w:type="dxa"/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53350</w:t>
            </w:r>
          </w:p>
        </w:tc>
      </w:tr>
      <w:tr w:rsidR="00A83FD7" w:rsidRPr="00A83FD7" w:rsidTr="000A61FA">
        <w:trPr>
          <w:trHeight w:val="170"/>
        </w:trPr>
        <w:tc>
          <w:tcPr>
            <w:tcW w:w="5211" w:type="dxa"/>
            <w:tcBorders>
              <w:bottom w:val="single" w:sz="8" w:space="0" w:color="auto"/>
            </w:tcBorders>
            <w:shd w:val="clear" w:color="auto" w:fill="auto"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rotein Kinase D1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15139</w:t>
            </w:r>
          </w:p>
        </w:tc>
      </w:tr>
    </w:tbl>
    <w:p w:rsidR="000A61FA" w:rsidRPr="00A83FD7" w:rsidRDefault="000A61FA" w:rsidP="000A61FA">
      <w:pPr>
        <w:pStyle w:val="a7"/>
        <w:jc w:val="both"/>
        <w:rPr>
          <w:rFonts w:ascii="Times New Roman" w:hAnsi="Times New Roman" w:cs="Times New Roman"/>
          <w:color w:val="000000" w:themeColor="text1"/>
        </w:rPr>
      </w:pPr>
      <w:r w:rsidRPr="00A83FD7">
        <w:rPr>
          <w:rFonts w:ascii="Times New Roman" w:hAnsi="Times New Roman" w:cs="Times New Roman"/>
          <w:color w:val="000000" w:themeColor="text1"/>
        </w:rPr>
        <w:t>*Collected from BindingDB database.</w:t>
      </w:r>
    </w:p>
    <w:p w:rsidR="000A61FA" w:rsidRPr="00A83FD7" w:rsidRDefault="000A61FA" w:rsidP="000A61FA">
      <w:pPr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>
      <w:pPr>
        <w:widowControl/>
        <w:rPr>
          <w:rFonts w:ascii="Times New Roman" w:hAnsi="Times New Roman" w:cs="Times New Roman"/>
          <w:color w:val="000000" w:themeColor="text1"/>
        </w:rPr>
      </w:pPr>
      <w:r w:rsidRPr="00A83FD7">
        <w:rPr>
          <w:rFonts w:ascii="Times New Roman" w:hAnsi="Times New Roman" w:cs="Times New Roman"/>
          <w:color w:val="000000" w:themeColor="text1"/>
        </w:rPr>
        <w:br w:type="page"/>
      </w:r>
    </w:p>
    <w:p w:rsidR="000A61FA" w:rsidRPr="00A83FD7" w:rsidRDefault="000A61FA" w:rsidP="000A61FA">
      <w:pPr>
        <w:rPr>
          <w:rFonts w:ascii="Times New Roman" w:hAnsi="Times New Roman" w:cs="Times New Roman"/>
          <w:color w:val="000000" w:themeColor="text1"/>
        </w:rPr>
      </w:pPr>
      <w:r w:rsidRPr="00CF03C5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 w:rsidR="00C455AE">
        <w:rPr>
          <w:rFonts w:ascii="Times New Roman" w:hAnsi="Times New Roman" w:cs="Times New Roman"/>
          <w:b/>
          <w:color w:val="000000" w:themeColor="text1"/>
        </w:rPr>
        <w:t>4</w:t>
      </w:r>
      <w:r w:rsidRPr="00A83FD7">
        <w:rPr>
          <w:rFonts w:ascii="Times New Roman" w:hAnsi="Times New Roman" w:cs="Times New Roman"/>
          <w:color w:val="000000" w:themeColor="text1"/>
        </w:rPr>
        <w:t xml:space="preserve"> Alter</w:t>
      </w:r>
      <w:r w:rsidR="00FD4736">
        <w:rPr>
          <w:rFonts w:ascii="Times New Roman" w:hAnsi="Times New Roman" w:cs="Times New Roman"/>
          <w:color w:val="000000" w:themeColor="text1"/>
        </w:rPr>
        <w:t>native splicing related proteins</w:t>
      </w:r>
    </w:p>
    <w:tbl>
      <w:tblPr>
        <w:tblpPr w:leftFromText="180" w:rightFromText="180" w:vertAnchor="text" w:tblpY="1"/>
        <w:tblOverlap w:val="never"/>
        <w:tblW w:w="709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673"/>
        <w:gridCol w:w="1417"/>
      </w:tblGrid>
      <w:tr w:rsidR="00A83FD7" w:rsidRPr="00A83FD7" w:rsidTr="00853BE5">
        <w:trPr>
          <w:trHeight w:val="49"/>
        </w:trPr>
        <w:tc>
          <w:tcPr>
            <w:tcW w:w="56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1FA" w:rsidRPr="00A83FD7" w:rsidRDefault="000A61FA" w:rsidP="000415A7">
            <w:pPr>
              <w:widowControl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rotein na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0A61FA" w:rsidRPr="00A83FD7" w:rsidRDefault="000A61FA" w:rsidP="000415A7">
            <w:pPr>
              <w:widowControl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Uniprot ID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 xml:space="preserve">Muscleblind-like protein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9NR56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Muscleblind-like protein 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5VZF2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RNA-binding protein Nova-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51513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olypyrimidine tract-binding protein 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26599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RNA binding protein fox-1 homolog 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9NWB1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plicing factor U2AF 65 kDa subunit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26368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teroidogenic factor 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13285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erine/arginine-rich splicing factor 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07955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erine/arginine-rich splicing factor 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01130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erine/arginine-rich splicing factor 3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84103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Serine/arginine-rich splicing factor 4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08170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Heterogeneous nuclear ribonucleoprotein A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09651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Heterogeneous nuclear ribonucleoproteins A2/B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22626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RNA-binding protein Raly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Q9UKM9</w:t>
            </w:r>
          </w:p>
        </w:tc>
      </w:tr>
      <w:tr w:rsidR="00A83FD7" w:rsidRPr="00A83FD7" w:rsidTr="000A61FA">
        <w:trPr>
          <w:trHeight w:val="170"/>
        </w:trPr>
        <w:tc>
          <w:tcPr>
            <w:tcW w:w="5673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A61FA" w:rsidRPr="00A83FD7" w:rsidRDefault="000A61FA" w:rsidP="000415A7">
            <w:pPr>
              <w:widowControl/>
              <w:snapToGrid w:val="0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U1 small nuclear ribonucleoprotein 70 kD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A61FA" w:rsidRPr="00A83FD7" w:rsidRDefault="000A61FA" w:rsidP="000415A7">
            <w:pPr>
              <w:widowControl/>
              <w:snapToGrid w:val="0"/>
              <w:jc w:val="center"/>
              <w:textAlignment w:val="bottom"/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</w:pPr>
            <w:r w:rsidRPr="00A83FD7">
              <w:rPr>
                <w:rFonts w:ascii="Times New Roman" w:eastAsia="標楷體" w:hAnsi="Times New Roman" w:cs="Times New Roman"/>
                <w:color w:val="000000" w:themeColor="text1"/>
                <w:kern w:val="24"/>
              </w:rPr>
              <w:t>P08621</w:t>
            </w:r>
          </w:p>
        </w:tc>
      </w:tr>
    </w:tbl>
    <w:p w:rsidR="000A61FA" w:rsidRPr="00A83FD7" w:rsidRDefault="000A61FA" w:rsidP="000A61FA">
      <w:pPr>
        <w:rPr>
          <w:rFonts w:ascii="Times New Roman" w:hAnsi="Times New Roman" w:cs="Times New Roman"/>
          <w:color w:val="000000" w:themeColor="text1"/>
          <w:sz w:val="20"/>
        </w:rPr>
      </w:pPr>
    </w:p>
    <w:p w:rsidR="00B800AC" w:rsidRPr="00A83FD7" w:rsidRDefault="00B800AC">
      <w:pPr>
        <w:rPr>
          <w:rFonts w:ascii="Times New Roman" w:hAnsi="Times New Roman" w:cs="Times New Roman"/>
          <w:color w:val="000000" w:themeColor="text1"/>
        </w:rPr>
      </w:pPr>
    </w:p>
    <w:p w:rsidR="00836754" w:rsidRPr="00A83FD7" w:rsidRDefault="00836754">
      <w:pPr>
        <w:rPr>
          <w:rFonts w:ascii="Times New Roman" w:hAnsi="Times New Roman" w:cs="Times New Roman"/>
          <w:color w:val="000000" w:themeColor="text1"/>
        </w:rPr>
      </w:pPr>
    </w:p>
    <w:p w:rsidR="00836754" w:rsidRPr="00A83FD7" w:rsidRDefault="00836754">
      <w:pPr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0A61FA" w:rsidRPr="00A83FD7" w:rsidRDefault="000A61FA" w:rsidP="00836754">
      <w:pPr>
        <w:ind w:firstLineChars="177" w:firstLine="425"/>
        <w:rPr>
          <w:rFonts w:ascii="Times New Roman" w:hAnsi="Times New Roman" w:cs="Times New Roman"/>
          <w:color w:val="000000" w:themeColor="text1"/>
        </w:rPr>
      </w:pPr>
    </w:p>
    <w:p w:rsidR="00190698" w:rsidRPr="00A83FD7" w:rsidRDefault="00190698" w:rsidP="00190698">
      <w:pPr>
        <w:widowControl/>
        <w:rPr>
          <w:rFonts w:ascii="Times New Roman" w:hAnsi="Times New Roman" w:cs="Times New Roman"/>
          <w:color w:val="000000" w:themeColor="text1"/>
        </w:rPr>
      </w:pPr>
    </w:p>
    <w:p w:rsidR="00836754" w:rsidRPr="00A83FD7" w:rsidRDefault="00836754" w:rsidP="007B4F32">
      <w:pPr>
        <w:widowControl/>
        <w:rPr>
          <w:rFonts w:ascii="Times New Roman" w:hAnsi="Times New Roman" w:cs="Times New Roman"/>
          <w:color w:val="000000" w:themeColor="text1"/>
        </w:rPr>
      </w:pPr>
    </w:p>
    <w:sectPr w:rsidR="00836754" w:rsidRPr="00A83F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255B" w:rsidRDefault="00D9255B" w:rsidP="001B261E">
      <w:r>
        <w:separator/>
      </w:r>
    </w:p>
  </w:endnote>
  <w:endnote w:type="continuationSeparator" w:id="0">
    <w:p w:rsidR="00D9255B" w:rsidRDefault="00D9255B" w:rsidP="001B2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255B" w:rsidRDefault="00D9255B" w:rsidP="001B261E">
      <w:r>
        <w:separator/>
      </w:r>
    </w:p>
  </w:footnote>
  <w:footnote w:type="continuationSeparator" w:id="0">
    <w:p w:rsidR="00D9255B" w:rsidRDefault="00D9255B" w:rsidP="001B2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6D4"/>
    <w:rsid w:val="000365CE"/>
    <w:rsid w:val="00065C78"/>
    <w:rsid w:val="00096154"/>
    <w:rsid w:val="000A61FA"/>
    <w:rsid w:val="000F572F"/>
    <w:rsid w:val="00135601"/>
    <w:rsid w:val="00150D7F"/>
    <w:rsid w:val="00151936"/>
    <w:rsid w:val="00170FFA"/>
    <w:rsid w:val="00190698"/>
    <w:rsid w:val="001B261E"/>
    <w:rsid w:val="001B39DA"/>
    <w:rsid w:val="001C4E07"/>
    <w:rsid w:val="001D4880"/>
    <w:rsid w:val="002240D7"/>
    <w:rsid w:val="002920D0"/>
    <w:rsid w:val="002A5A81"/>
    <w:rsid w:val="002D5996"/>
    <w:rsid w:val="002E2D52"/>
    <w:rsid w:val="00327FA9"/>
    <w:rsid w:val="00394846"/>
    <w:rsid w:val="003B2E1C"/>
    <w:rsid w:val="004264C4"/>
    <w:rsid w:val="00465546"/>
    <w:rsid w:val="00465B15"/>
    <w:rsid w:val="00480A65"/>
    <w:rsid w:val="004C6A05"/>
    <w:rsid w:val="004C7B7F"/>
    <w:rsid w:val="005B67D2"/>
    <w:rsid w:val="005C6F0D"/>
    <w:rsid w:val="006014F0"/>
    <w:rsid w:val="00613970"/>
    <w:rsid w:val="0061588F"/>
    <w:rsid w:val="0062477B"/>
    <w:rsid w:val="00631803"/>
    <w:rsid w:val="0063379B"/>
    <w:rsid w:val="006841F0"/>
    <w:rsid w:val="006C49A3"/>
    <w:rsid w:val="006D4835"/>
    <w:rsid w:val="006E377F"/>
    <w:rsid w:val="006F1CD5"/>
    <w:rsid w:val="00776654"/>
    <w:rsid w:val="00776B1F"/>
    <w:rsid w:val="00794AD1"/>
    <w:rsid w:val="007B354F"/>
    <w:rsid w:val="007B4F32"/>
    <w:rsid w:val="007B7D98"/>
    <w:rsid w:val="007C2BFC"/>
    <w:rsid w:val="008116D4"/>
    <w:rsid w:val="00836754"/>
    <w:rsid w:val="00853BE5"/>
    <w:rsid w:val="008559A6"/>
    <w:rsid w:val="00897906"/>
    <w:rsid w:val="008A0D52"/>
    <w:rsid w:val="008B4984"/>
    <w:rsid w:val="008C58F2"/>
    <w:rsid w:val="00904E3E"/>
    <w:rsid w:val="00913D73"/>
    <w:rsid w:val="009A0343"/>
    <w:rsid w:val="00A00B8B"/>
    <w:rsid w:val="00A25F85"/>
    <w:rsid w:val="00A83C2B"/>
    <w:rsid w:val="00A83FD7"/>
    <w:rsid w:val="00AA4A32"/>
    <w:rsid w:val="00AA6E4A"/>
    <w:rsid w:val="00AA7A59"/>
    <w:rsid w:val="00AD49B4"/>
    <w:rsid w:val="00AF29E4"/>
    <w:rsid w:val="00B019F1"/>
    <w:rsid w:val="00B03139"/>
    <w:rsid w:val="00B53505"/>
    <w:rsid w:val="00B738DF"/>
    <w:rsid w:val="00B800AC"/>
    <w:rsid w:val="00B800FE"/>
    <w:rsid w:val="00BC01DA"/>
    <w:rsid w:val="00BE6E1C"/>
    <w:rsid w:val="00C14037"/>
    <w:rsid w:val="00C33BB8"/>
    <w:rsid w:val="00C455AE"/>
    <w:rsid w:val="00C5598A"/>
    <w:rsid w:val="00C9292A"/>
    <w:rsid w:val="00CA1306"/>
    <w:rsid w:val="00CE04FE"/>
    <w:rsid w:val="00CE7CAD"/>
    <w:rsid w:val="00CF03C5"/>
    <w:rsid w:val="00CF1E8C"/>
    <w:rsid w:val="00D10010"/>
    <w:rsid w:val="00D26864"/>
    <w:rsid w:val="00D9255B"/>
    <w:rsid w:val="00DB13D1"/>
    <w:rsid w:val="00DE497C"/>
    <w:rsid w:val="00DF2665"/>
    <w:rsid w:val="00E4749B"/>
    <w:rsid w:val="00E54F9E"/>
    <w:rsid w:val="00EA1C6C"/>
    <w:rsid w:val="00EC5976"/>
    <w:rsid w:val="00EC6138"/>
    <w:rsid w:val="00F311BD"/>
    <w:rsid w:val="00FB3940"/>
    <w:rsid w:val="00FD0248"/>
    <w:rsid w:val="00FD4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41AA5F-90C1-4160-8FE3-EBA18747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26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B261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B26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B261E"/>
    <w:rPr>
      <w:sz w:val="20"/>
      <w:szCs w:val="20"/>
    </w:rPr>
  </w:style>
  <w:style w:type="paragraph" w:styleId="a7">
    <w:name w:val="Plain Text"/>
    <w:basedOn w:val="a"/>
    <w:link w:val="a8"/>
    <w:uiPriority w:val="99"/>
    <w:unhideWhenUsed/>
    <w:rsid w:val="000A61FA"/>
    <w:rPr>
      <w:rFonts w:ascii="Calibri" w:eastAsia="新細明體" w:hAnsi="Courier New" w:cs="Courier New"/>
      <w:szCs w:val="24"/>
    </w:rPr>
  </w:style>
  <w:style w:type="character" w:customStyle="1" w:styleId="a8">
    <w:name w:val="純文字 字元"/>
    <w:basedOn w:val="a0"/>
    <w:link w:val="a7"/>
    <w:uiPriority w:val="99"/>
    <w:rsid w:val="000A61FA"/>
    <w:rPr>
      <w:rFonts w:ascii="Calibri" w:eastAsia="新細明體" w:hAnsi="Courier New" w:cs="Courier New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0F572F"/>
    <w:rPr>
      <w:rFonts w:asciiTheme="majorHAnsi" w:eastAsiaTheme="majorEastAsia" w:hAnsiTheme="majorHAnsi" w:cstheme="majorBidi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0F572F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ct</dc:creator>
  <cp:lastModifiedBy>Insect</cp:lastModifiedBy>
  <cp:revision>29</cp:revision>
  <dcterms:created xsi:type="dcterms:W3CDTF">2018-08-28T07:30:00Z</dcterms:created>
  <dcterms:modified xsi:type="dcterms:W3CDTF">2018-11-09T08:02:00Z</dcterms:modified>
</cp:coreProperties>
</file>